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61D" w:rsidRPr="00B81402" w:rsidRDefault="00FE580D" w:rsidP="00640E2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81402">
        <w:rPr>
          <w:rStyle w:val="fontstyle01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</w:t>
      </w:r>
      <w:r w:rsidR="006A170D">
        <w:rPr>
          <w:rStyle w:val="fontstyle01"/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1</w:t>
      </w:r>
      <w:r w:rsidR="00A7339E" w:rsidRPr="00B81402">
        <w:rPr>
          <w:rStyle w:val="fontstyle01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B81402">
        <w:rPr>
          <w:rStyle w:val="fontstyle21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PCR Primers for </w:t>
      </w:r>
      <w:bookmarkStart w:id="0" w:name="OLE_LINK2"/>
      <w:r w:rsidR="00DA2975" w:rsidRPr="00B81402">
        <w:rPr>
          <w:rStyle w:val="fontstyle21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RT-PCR</w:t>
      </w:r>
      <w:bookmarkEnd w:id="0"/>
    </w:p>
    <w:tbl>
      <w:tblPr>
        <w:tblStyle w:val="a3"/>
        <w:tblW w:w="80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9"/>
        <w:gridCol w:w="3828"/>
        <w:gridCol w:w="1134"/>
        <w:gridCol w:w="1134"/>
      </w:tblGrid>
      <w:tr w:rsidR="004C2277" w:rsidRPr="00B81402" w:rsidTr="004C2277">
        <w:trPr>
          <w:jc w:val="center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2277" w:rsidRPr="00B81402" w:rsidRDefault="004C2277" w:rsidP="00640E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1402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2277" w:rsidRPr="00B81402" w:rsidRDefault="004C2277" w:rsidP="00640E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1402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277" w:rsidRPr="00B81402" w:rsidRDefault="004C2277" w:rsidP="00640E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1402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B81402">
              <w:rPr>
                <w:rFonts w:ascii="Times New Roman" w:hAnsi="Times New Roman" w:cs="Times New Roman"/>
                <w:b/>
                <w:bCs/>
                <w:szCs w:val="21"/>
              </w:rPr>
              <w:t>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2277" w:rsidRPr="00B81402" w:rsidRDefault="004C2277" w:rsidP="00640E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1402">
              <w:rPr>
                <w:rFonts w:ascii="Times New Roman" w:hAnsi="Times New Roman" w:cs="Times New Roman"/>
                <w:b/>
                <w:bCs/>
                <w:szCs w:val="21"/>
              </w:rPr>
              <w:t>Tm</w:t>
            </w:r>
          </w:p>
        </w:tc>
      </w:tr>
      <w:tr w:rsidR="00DA2975" w:rsidRPr="00B81402" w:rsidTr="004C2277">
        <w:trPr>
          <w:jc w:val="center"/>
        </w:trPr>
        <w:tc>
          <w:tcPr>
            <w:tcW w:w="1949" w:type="dxa"/>
          </w:tcPr>
          <w:p w:rsidR="00DA2975" w:rsidRPr="00B81402" w:rsidRDefault="00DA2975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="0046623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D</w:t>
            </w:r>
            <w:r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  <w:r w:rsidRPr="00B81402">
              <w:rPr>
                <w:rFonts w:ascii="Times New Roman" w:hAnsi="Times New Roman" w:cs="Times New Roman"/>
                <w:szCs w:val="21"/>
              </w:rPr>
              <w:t>-</w:t>
            </w:r>
            <w:bookmarkEnd w:id="1"/>
            <w:r w:rsidR="00923DEA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23DEA">
              <w:rPr>
                <w:rFonts w:ascii="Times New Roman" w:hAnsi="Times New Roman" w:cs="Times New Roman"/>
                <w:szCs w:val="21"/>
              </w:rPr>
              <w:t>1</w:t>
            </w:r>
            <w:r w:rsidRPr="00B8140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8" w:type="dxa"/>
          </w:tcPr>
          <w:p w:rsidR="00DA2975" w:rsidRPr="00B81402" w:rsidRDefault="00466232" w:rsidP="00640E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6232">
              <w:rPr>
                <w:rFonts w:ascii="Times New Roman" w:hAnsi="Times New Roman" w:cs="Times New Roman"/>
                <w:color w:val="000000" w:themeColor="text1"/>
                <w:szCs w:val="21"/>
              </w:rPr>
              <w:t>CCAGAGAGTAGACACGGTGC</w:t>
            </w:r>
          </w:p>
        </w:tc>
        <w:tc>
          <w:tcPr>
            <w:tcW w:w="1134" w:type="dxa"/>
            <w:vMerge w:val="restart"/>
            <w:vAlign w:val="center"/>
          </w:tcPr>
          <w:p w:rsidR="00DA2975" w:rsidRPr="00B81402" w:rsidRDefault="00466232" w:rsidP="00640E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1134" w:type="dxa"/>
            <w:vMerge w:val="restart"/>
            <w:vAlign w:val="center"/>
          </w:tcPr>
          <w:p w:rsidR="00DA2975" w:rsidRPr="00B81402" w:rsidRDefault="00DA2975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60℃</w:t>
            </w:r>
          </w:p>
        </w:tc>
      </w:tr>
      <w:tr w:rsidR="00DA2975" w:rsidRPr="00B81402" w:rsidTr="004C2277">
        <w:trPr>
          <w:jc w:val="center"/>
        </w:trPr>
        <w:tc>
          <w:tcPr>
            <w:tcW w:w="1949" w:type="dxa"/>
          </w:tcPr>
          <w:p w:rsidR="00DA2975" w:rsidRPr="00B81402" w:rsidRDefault="00466232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D</w:t>
            </w:r>
            <w:r w:rsidR="00DA2975"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  <w:r w:rsidR="00DA2975" w:rsidRPr="00B81402">
              <w:rPr>
                <w:rFonts w:ascii="Times New Roman" w:hAnsi="Times New Roman" w:cs="Times New Roman"/>
                <w:szCs w:val="21"/>
              </w:rPr>
              <w:t>-</w:t>
            </w:r>
            <w:r w:rsidR="00923DEA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23DEA">
              <w:rPr>
                <w:rFonts w:ascii="Times New Roman" w:hAnsi="Times New Roman" w:cs="Times New Roman"/>
                <w:szCs w:val="21"/>
              </w:rPr>
              <w:t>1</w:t>
            </w:r>
            <w:r w:rsidR="00DA2975" w:rsidRPr="00B81402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8" w:type="dxa"/>
          </w:tcPr>
          <w:p w:rsidR="00DA2975" w:rsidRPr="00B81402" w:rsidRDefault="00466232" w:rsidP="00640E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6232">
              <w:rPr>
                <w:rFonts w:ascii="Times New Roman" w:hAnsi="Times New Roman" w:cs="Times New Roman"/>
                <w:color w:val="000000" w:themeColor="text1"/>
                <w:szCs w:val="21"/>
              </w:rPr>
              <w:t>TGGGAGAAGGGCTGCTTTTT</w:t>
            </w:r>
          </w:p>
        </w:tc>
        <w:tc>
          <w:tcPr>
            <w:tcW w:w="1134" w:type="dxa"/>
            <w:vMerge/>
            <w:vAlign w:val="center"/>
          </w:tcPr>
          <w:p w:rsidR="00DA2975" w:rsidRPr="00B81402" w:rsidRDefault="00DA2975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DA2975" w:rsidRPr="00B81402" w:rsidRDefault="00DA2975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3118" w:rsidRPr="00B81402" w:rsidTr="004C2277">
        <w:trPr>
          <w:jc w:val="center"/>
        </w:trPr>
        <w:tc>
          <w:tcPr>
            <w:tcW w:w="1949" w:type="dxa"/>
          </w:tcPr>
          <w:p w:rsidR="00533118" w:rsidRPr="00B81402" w:rsidRDefault="00425D21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D</w:t>
            </w:r>
            <w:r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  <w:r w:rsidRPr="00B81402">
              <w:rPr>
                <w:rFonts w:ascii="Times New Roman" w:hAnsi="Times New Roman" w:cs="Times New Roman"/>
                <w:szCs w:val="21"/>
              </w:rPr>
              <w:t>-</w:t>
            </w:r>
            <w:r w:rsidR="00923DEA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23DEA">
              <w:rPr>
                <w:rFonts w:ascii="Times New Roman" w:hAnsi="Times New Roman" w:cs="Times New Roman"/>
                <w:szCs w:val="21"/>
              </w:rPr>
              <w:t>2</w:t>
            </w:r>
            <w:r w:rsidR="00533118" w:rsidRPr="00B8140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8" w:type="dxa"/>
          </w:tcPr>
          <w:p w:rsidR="00533118" w:rsidRPr="00B81402" w:rsidRDefault="00CD4422" w:rsidP="00640E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4422">
              <w:rPr>
                <w:rFonts w:ascii="Times New Roman" w:hAnsi="Times New Roman" w:cs="Times New Roman"/>
                <w:color w:val="000000" w:themeColor="text1"/>
                <w:szCs w:val="21"/>
              </w:rPr>
              <w:t>CGGTCAGAGAAGAAACGCCT</w:t>
            </w:r>
          </w:p>
        </w:tc>
        <w:tc>
          <w:tcPr>
            <w:tcW w:w="1134" w:type="dxa"/>
            <w:vMerge w:val="restart"/>
            <w:vAlign w:val="center"/>
          </w:tcPr>
          <w:p w:rsidR="00533118" w:rsidRPr="00B81402" w:rsidRDefault="00533118" w:rsidP="00640E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D4422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134" w:type="dxa"/>
            <w:vMerge w:val="restart"/>
            <w:vAlign w:val="center"/>
          </w:tcPr>
          <w:p w:rsidR="00533118" w:rsidRPr="00B81402" w:rsidRDefault="00533118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60℃</w:t>
            </w:r>
          </w:p>
        </w:tc>
      </w:tr>
      <w:tr w:rsidR="00533118" w:rsidRPr="00B81402" w:rsidTr="004C2277">
        <w:trPr>
          <w:jc w:val="center"/>
        </w:trPr>
        <w:tc>
          <w:tcPr>
            <w:tcW w:w="1949" w:type="dxa"/>
          </w:tcPr>
          <w:p w:rsidR="00533118" w:rsidRPr="00B81402" w:rsidRDefault="00425D21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D</w:t>
            </w:r>
            <w:r w:rsidRPr="00B8140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  <w:r w:rsidRPr="00B81402">
              <w:rPr>
                <w:rFonts w:ascii="Times New Roman" w:hAnsi="Times New Roman" w:cs="Times New Roman"/>
                <w:szCs w:val="21"/>
              </w:rPr>
              <w:t>-</w:t>
            </w:r>
            <w:r w:rsidR="00923DEA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23DEA">
              <w:rPr>
                <w:rFonts w:ascii="Times New Roman" w:hAnsi="Times New Roman" w:cs="Times New Roman"/>
                <w:szCs w:val="21"/>
              </w:rPr>
              <w:t>2</w:t>
            </w:r>
            <w:r w:rsidR="00533118" w:rsidRPr="00B81402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8" w:type="dxa"/>
          </w:tcPr>
          <w:p w:rsidR="00533118" w:rsidRPr="00B81402" w:rsidRDefault="00CD4422" w:rsidP="00640E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4422">
              <w:rPr>
                <w:rFonts w:ascii="Times New Roman" w:hAnsi="Times New Roman" w:cs="Times New Roman"/>
                <w:color w:val="000000" w:themeColor="text1"/>
                <w:szCs w:val="21"/>
              </w:rPr>
              <w:t>CTTGTGCACCTGCTCCTGTA</w:t>
            </w:r>
          </w:p>
        </w:tc>
        <w:tc>
          <w:tcPr>
            <w:tcW w:w="1134" w:type="dxa"/>
            <w:vMerge/>
          </w:tcPr>
          <w:p w:rsidR="00533118" w:rsidRPr="00B81402" w:rsidRDefault="00533118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533118" w:rsidRPr="00B81402" w:rsidRDefault="00533118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7AE8" w:rsidRPr="00B81402" w:rsidTr="00055DD7">
        <w:trPr>
          <w:jc w:val="center"/>
        </w:trPr>
        <w:tc>
          <w:tcPr>
            <w:tcW w:w="1949" w:type="dxa"/>
          </w:tcPr>
          <w:p w:rsidR="00E77AE8" w:rsidRPr="00B81402" w:rsidRDefault="00E77AE8" w:rsidP="00640E2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β-globin-QF</w:t>
            </w:r>
          </w:p>
        </w:tc>
        <w:tc>
          <w:tcPr>
            <w:tcW w:w="3828" w:type="dxa"/>
          </w:tcPr>
          <w:p w:rsidR="00E77AE8" w:rsidRPr="00B81402" w:rsidRDefault="00E77AE8" w:rsidP="00640E2B">
            <w:pPr>
              <w:spacing w:line="360" w:lineRule="auto"/>
              <w:rPr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ACACAACTGTGTTCACTAGC</w:t>
            </w:r>
          </w:p>
        </w:tc>
        <w:tc>
          <w:tcPr>
            <w:tcW w:w="1134" w:type="dxa"/>
            <w:vMerge w:val="restart"/>
            <w:vAlign w:val="center"/>
          </w:tcPr>
          <w:p w:rsidR="00E77AE8" w:rsidRPr="00B81402" w:rsidRDefault="00E77AE8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134" w:type="dxa"/>
            <w:vMerge w:val="restart"/>
            <w:vAlign w:val="center"/>
          </w:tcPr>
          <w:p w:rsidR="00E77AE8" w:rsidRPr="00B81402" w:rsidRDefault="00E77AE8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60℃</w:t>
            </w:r>
          </w:p>
        </w:tc>
      </w:tr>
      <w:tr w:rsidR="00E77AE8" w:rsidRPr="00B81402" w:rsidTr="00055DD7">
        <w:trPr>
          <w:jc w:val="center"/>
        </w:trPr>
        <w:tc>
          <w:tcPr>
            <w:tcW w:w="1949" w:type="dxa"/>
          </w:tcPr>
          <w:p w:rsidR="00E77AE8" w:rsidRPr="00B81402" w:rsidRDefault="00E77AE8" w:rsidP="00640E2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β-globin-QR</w:t>
            </w:r>
          </w:p>
        </w:tc>
        <w:tc>
          <w:tcPr>
            <w:tcW w:w="3828" w:type="dxa"/>
          </w:tcPr>
          <w:p w:rsidR="00E77AE8" w:rsidRPr="00B81402" w:rsidRDefault="00E77AE8" w:rsidP="00640E2B">
            <w:pPr>
              <w:spacing w:line="360" w:lineRule="auto"/>
              <w:rPr>
                <w:szCs w:val="21"/>
              </w:rPr>
            </w:pPr>
            <w:r w:rsidRPr="00B81402">
              <w:rPr>
                <w:rFonts w:ascii="Times New Roman" w:hAnsi="Times New Roman" w:cs="Times New Roman"/>
                <w:color w:val="000000" w:themeColor="text1"/>
                <w:szCs w:val="21"/>
              </w:rPr>
              <w:t>CAACTTCATCCACGTTCACC</w:t>
            </w:r>
          </w:p>
        </w:tc>
        <w:tc>
          <w:tcPr>
            <w:tcW w:w="1134" w:type="dxa"/>
            <w:vMerge/>
            <w:vAlign w:val="center"/>
          </w:tcPr>
          <w:p w:rsidR="00E77AE8" w:rsidRPr="00B81402" w:rsidRDefault="00E77AE8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E77AE8" w:rsidRPr="00B81402" w:rsidRDefault="00E77AE8" w:rsidP="00640E2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55C71" w:rsidRDefault="00255C71" w:rsidP="00640E2B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291D2B" w:rsidRDefault="00291D2B" w:rsidP="00640E2B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Reaction reagents and condition</w:t>
      </w:r>
    </w:p>
    <w:p w:rsidR="00291D2B" w:rsidRPr="00136D7F" w:rsidRDefault="00291D2B" w:rsidP="00640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bookmarkStart w:id="2" w:name="OLE_LINK166"/>
      <w:bookmarkStart w:id="3" w:name="OLE_LINK167"/>
      <w:bookmarkStart w:id="4" w:name="OLE_LINK168"/>
      <w:r w:rsidRPr="0039075D">
        <w:rPr>
          <w:rFonts w:ascii="Times New Roman" w:hAnsi="Times New Roman" w:cs="Times New Roman"/>
          <w:sz w:val="24"/>
          <w:szCs w:val="24"/>
        </w:rPr>
        <w:t xml:space="preserve">The </w:t>
      </w:r>
      <w:r w:rsidR="00632F23" w:rsidRPr="00B81402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="00632F23">
        <w:rPr>
          <w:rFonts w:ascii="Times New Roman" w:hAnsi="Times New Roman" w:cs="Times New Roman"/>
          <w:i/>
          <w:iCs/>
          <w:color w:val="000000" w:themeColor="text1"/>
          <w:szCs w:val="21"/>
        </w:rPr>
        <w:t>SD</w:t>
      </w:r>
      <w:r w:rsidR="00632F23" w:rsidRPr="00B81402">
        <w:rPr>
          <w:rFonts w:ascii="Times New Roman" w:hAnsi="Times New Roman" w:cs="Times New Roman"/>
          <w:i/>
          <w:iCs/>
          <w:color w:val="000000" w:themeColor="text1"/>
          <w:szCs w:val="21"/>
        </w:rPr>
        <w:t>1</w:t>
      </w:r>
      <w:r w:rsidR="00640E2B">
        <w:rPr>
          <w:rFonts w:ascii="Times New Roman" w:hAnsi="Times New Roman" w:cs="Times New Roman" w:hint="eastAsia"/>
          <w:iCs/>
          <w:color w:val="000000" w:themeColor="text1"/>
          <w:szCs w:val="21"/>
        </w:rPr>
        <w:t xml:space="preserve"> </w:t>
      </w:r>
      <w:r w:rsidR="00632F23">
        <w:rPr>
          <w:rFonts w:ascii="Times New Roman" w:hAnsi="Times New Roman" w:cs="Times New Roman"/>
          <w:sz w:val="24"/>
          <w:szCs w:val="24"/>
        </w:rPr>
        <w:t xml:space="preserve">gene copy number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136D7F">
        <w:rPr>
          <w:rFonts w:ascii="Times New Roman" w:hAnsi="Times New Roman" w:cs="Times New Roman"/>
          <w:sz w:val="24"/>
          <w:szCs w:val="24"/>
        </w:rPr>
        <w:t xml:space="preserve">assess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real-time </w:t>
      </w:r>
      <w:r w:rsidRPr="0039075D">
        <w:rPr>
          <w:rFonts w:ascii="Times New Roman" w:hAnsi="Times New Roman" w:cs="Times New Roman"/>
          <w:sz w:val="24"/>
          <w:szCs w:val="24"/>
        </w:rPr>
        <w:t>Quantitative Fluorescence PCR</w:t>
      </w:r>
      <w:r w:rsidR="00640E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Pr="00E411B5">
        <w:rPr>
          <w:rFonts w:ascii="Times New Roman" w:hAnsi="Times New Roman" w:cs="Times New Roman" w:hint="eastAsia"/>
          <w:sz w:val="24"/>
          <w:szCs w:val="24"/>
        </w:rPr>
        <w:t>SYBR Premis Ex Taq II</w:t>
      </w:r>
      <w:r w:rsidR="00640E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E411B5">
        <w:rPr>
          <w:rFonts w:ascii="Times New Roman" w:hAnsi="Times New Roman" w:cs="Times New Roman" w:hint="eastAsia"/>
          <w:sz w:val="24"/>
          <w:szCs w:val="24"/>
        </w:rPr>
        <w:t>Perfect Real Time</w:t>
      </w:r>
      <w:r>
        <w:rPr>
          <w:rFonts w:ascii="Times New Roman" w:hAnsi="Times New Roman" w:cs="Times New Roman" w:hint="eastAsia"/>
          <w:sz w:val="24"/>
          <w:szCs w:val="24"/>
        </w:rPr>
        <w:t xml:space="preserve">) (Takara) </w:t>
      </w:r>
      <w:r w:rsidRPr="00136D7F">
        <w:rPr>
          <w:rFonts w:ascii="Times New Roman" w:hAnsi="Times New Roman" w:cs="Times New Roman"/>
          <w:sz w:val="24"/>
          <w:szCs w:val="24"/>
        </w:rPr>
        <w:t>with ABI 7500</w:t>
      </w:r>
      <w:r>
        <w:rPr>
          <w:rFonts w:ascii="Times New Roman" w:hAnsi="Times New Roman" w:cs="Times New Roman" w:hint="eastAsia"/>
          <w:sz w:val="24"/>
          <w:szCs w:val="24"/>
        </w:rPr>
        <w:t xml:space="preserve"> system</w:t>
      </w:r>
      <w:r w:rsidRPr="00136D7F"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  <w:bookmarkEnd w:id="4"/>
      <w:r w:rsidRPr="00136D7F">
        <w:rPr>
          <w:rFonts w:ascii="Times New Roman" w:hAnsi="Times New Roman" w:cs="Times New Roman"/>
          <w:sz w:val="24"/>
          <w:szCs w:val="24"/>
        </w:rPr>
        <w:t xml:space="preserve"> Data are presented as mean</w:t>
      </w:r>
      <w:r w:rsidR="006D2F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6D7F">
        <w:rPr>
          <w:rFonts w:ascii="Times New Roman" w:hAnsi="Times New Roman" w:cs="Times New Roman" w:hint="eastAsia"/>
          <w:sz w:val="24"/>
          <w:szCs w:val="24"/>
        </w:rPr>
        <w:t>±</w:t>
      </w:r>
      <w:r w:rsidR="006D2F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6D7F">
        <w:rPr>
          <w:rFonts w:ascii="Times New Roman" w:hAnsi="Times New Roman" w:cs="Times New Roman"/>
          <w:sz w:val="24"/>
          <w:szCs w:val="24"/>
        </w:rPr>
        <w:t>standard deviation of three independent real-time PCR experiments. The PCR cycle was as follows: 10 min 95</w:t>
      </w:r>
      <w:r w:rsidRPr="00136D7F">
        <w:rPr>
          <w:rFonts w:ascii="Times New Roman" w:hAnsi="Times New Roman" w:cs="Times New Roman" w:hint="eastAsia"/>
          <w:sz w:val="24"/>
          <w:szCs w:val="24"/>
        </w:rPr>
        <w:t>°</w:t>
      </w:r>
      <w:r w:rsidRPr="00136D7F">
        <w:rPr>
          <w:rFonts w:ascii="Times New Roman" w:hAnsi="Times New Roman" w:cs="Times New Roman"/>
          <w:sz w:val="24"/>
          <w:szCs w:val="24"/>
        </w:rPr>
        <w:t>C, 1 cycle; 10 s 95</w:t>
      </w:r>
      <w:r w:rsidRPr="00136D7F">
        <w:rPr>
          <w:rFonts w:ascii="Times New Roman" w:hAnsi="Times New Roman" w:cs="Times New Roman" w:hint="eastAsia"/>
          <w:sz w:val="24"/>
          <w:szCs w:val="24"/>
        </w:rPr>
        <w:t>°</w:t>
      </w:r>
      <w:r w:rsidRPr="00136D7F">
        <w:rPr>
          <w:rFonts w:ascii="Times New Roman" w:hAnsi="Times New Roman" w:cs="Times New Roman"/>
          <w:sz w:val="24"/>
          <w:szCs w:val="24"/>
        </w:rPr>
        <w:t>C, 30 s 60</w:t>
      </w:r>
      <w:r w:rsidRPr="00136D7F">
        <w:rPr>
          <w:rFonts w:ascii="Times New Roman" w:hAnsi="Times New Roman" w:cs="Times New Roman" w:hint="eastAsia"/>
          <w:sz w:val="24"/>
          <w:szCs w:val="24"/>
        </w:rPr>
        <w:t>°</w:t>
      </w:r>
      <w:r w:rsidRPr="00136D7F">
        <w:rPr>
          <w:rFonts w:ascii="Times New Roman" w:hAnsi="Times New Roman" w:cs="Times New Roman"/>
          <w:sz w:val="24"/>
          <w:szCs w:val="24"/>
        </w:rPr>
        <w:t>C</w:t>
      </w:r>
      <w:r w:rsidRPr="00136D7F">
        <w:rPr>
          <w:rFonts w:ascii="Times New Roman" w:hAnsi="Times New Roman" w:cs="Times New Roman" w:hint="eastAsia"/>
          <w:sz w:val="24"/>
          <w:szCs w:val="24"/>
        </w:rPr>
        <w:t>＋</w:t>
      </w:r>
      <w:r w:rsidRPr="00136D7F">
        <w:rPr>
          <w:rFonts w:ascii="Times New Roman" w:hAnsi="Times New Roman" w:cs="Times New Roman"/>
          <w:sz w:val="24"/>
          <w:szCs w:val="24"/>
        </w:rPr>
        <w:t>fluorescence acquisition, 55 cycles. Values for each gene were normalized to expression level of beta-actin gene (ACTB) via the 2</w:t>
      </w:r>
      <w:r w:rsidRPr="002B5884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136D7F">
        <w:rPr>
          <w:rFonts w:ascii="Times New Roman" w:hAnsi="Times New Roman" w:cs="Times New Roman"/>
          <w:sz w:val="24"/>
          <w:szCs w:val="24"/>
        </w:rPr>
        <w:t xml:space="preserve"> method.</w:t>
      </w:r>
    </w:p>
    <w:p w:rsidR="00255C71" w:rsidRDefault="00255C71" w:rsidP="00640E2B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B81402" w:rsidRPr="00291D2B" w:rsidRDefault="00B81402" w:rsidP="00640E2B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B81402" w:rsidRPr="00291D2B" w:rsidSect="00E96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2BA7" w:rsidRDefault="004D2BA7" w:rsidP="00E9707D">
      <w:r>
        <w:separator/>
      </w:r>
    </w:p>
  </w:endnote>
  <w:endnote w:type="continuationSeparator" w:id="1">
    <w:p w:rsidR="004D2BA7" w:rsidRDefault="004D2BA7" w:rsidP="00E970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4cc410c.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a6296b1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2BA7" w:rsidRDefault="004D2BA7" w:rsidP="00E9707D">
      <w:r>
        <w:separator/>
      </w:r>
    </w:p>
  </w:footnote>
  <w:footnote w:type="continuationSeparator" w:id="1">
    <w:p w:rsidR="004D2BA7" w:rsidRDefault="004D2BA7" w:rsidP="00E970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0E3B"/>
    <w:rsid w:val="00020275"/>
    <w:rsid w:val="00044E2A"/>
    <w:rsid w:val="00046E48"/>
    <w:rsid w:val="00082024"/>
    <w:rsid w:val="000901B7"/>
    <w:rsid w:val="000A1218"/>
    <w:rsid w:val="000A30F0"/>
    <w:rsid w:val="000C2478"/>
    <w:rsid w:val="000D4947"/>
    <w:rsid w:val="000D571A"/>
    <w:rsid w:val="000D6CFB"/>
    <w:rsid w:val="00102AAC"/>
    <w:rsid w:val="00111756"/>
    <w:rsid w:val="001142CE"/>
    <w:rsid w:val="0012461D"/>
    <w:rsid w:val="00162C4F"/>
    <w:rsid w:val="00162F85"/>
    <w:rsid w:val="0017393D"/>
    <w:rsid w:val="001814C8"/>
    <w:rsid w:val="001C10D3"/>
    <w:rsid w:val="00227C72"/>
    <w:rsid w:val="00246B62"/>
    <w:rsid w:val="00251E99"/>
    <w:rsid w:val="00252B2D"/>
    <w:rsid w:val="00255C71"/>
    <w:rsid w:val="00255F1E"/>
    <w:rsid w:val="00277F8D"/>
    <w:rsid w:val="00282452"/>
    <w:rsid w:val="00291D2B"/>
    <w:rsid w:val="002B5884"/>
    <w:rsid w:val="002C0C07"/>
    <w:rsid w:val="002C1D43"/>
    <w:rsid w:val="002E6ADF"/>
    <w:rsid w:val="002E7E4A"/>
    <w:rsid w:val="002F60AA"/>
    <w:rsid w:val="0030109E"/>
    <w:rsid w:val="00303469"/>
    <w:rsid w:val="003051E2"/>
    <w:rsid w:val="00305A43"/>
    <w:rsid w:val="00311522"/>
    <w:rsid w:val="00317CE2"/>
    <w:rsid w:val="00345A1D"/>
    <w:rsid w:val="00361D74"/>
    <w:rsid w:val="003674FA"/>
    <w:rsid w:val="00397063"/>
    <w:rsid w:val="003A1F31"/>
    <w:rsid w:val="003C2FB0"/>
    <w:rsid w:val="003C50F0"/>
    <w:rsid w:val="003D499E"/>
    <w:rsid w:val="003E4A17"/>
    <w:rsid w:val="003F3899"/>
    <w:rsid w:val="003F6FD1"/>
    <w:rsid w:val="00403767"/>
    <w:rsid w:val="004125AD"/>
    <w:rsid w:val="00416E6C"/>
    <w:rsid w:val="00425D21"/>
    <w:rsid w:val="00463D17"/>
    <w:rsid w:val="00466232"/>
    <w:rsid w:val="004B6337"/>
    <w:rsid w:val="004B78C7"/>
    <w:rsid w:val="004C2277"/>
    <w:rsid w:val="004D10F8"/>
    <w:rsid w:val="004D2BA7"/>
    <w:rsid w:val="004D36C6"/>
    <w:rsid w:val="004E0E3B"/>
    <w:rsid w:val="004E431B"/>
    <w:rsid w:val="00500127"/>
    <w:rsid w:val="00503FE2"/>
    <w:rsid w:val="00533118"/>
    <w:rsid w:val="00547FDC"/>
    <w:rsid w:val="00554B3C"/>
    <w:rsid w:val="005576C2"/>
    <w:rsid w:val="0056200C"/>
    <w:rsid w:val="0059634E"/>
    <w:rsid w:val="005D042F"/>
    <w:rsid w:val="005D73E6"/>
    <w:rsid w:val="0061177D"/>
    <w:rsid w:val="0062673B"/>
    <w:rsid w:val="00632F23"/>
    <w:rsid w:val="00640E2B"/>
    <w:rsid w:val="00651355"/>
    <w:rsid w:val="00666A1C"/>
    <w:rsid w:val="006766C9"/>
    <w:rsid w:val="006A170D"/>
    <w:rsid w:val="006B5019"/>
    <w:rsid w:val="006C0AB9"/>
    <w:rsid w:val="006D2FA7"/>
    <w:rsid w:val="006E1BD6"/>
    <w:rsid w:val="006F268D"/>
    <w:rsid w:val="007007AA"/>
    <w:rsid w:val="00706301"/>
    <w:rsid w:val="00710EAC"/>
    <w:rsid w:val="00714417"/>
    <w:rsid w:val="0074746D"/>
    <w:rsid w:val="00755B84"/>
    <w:rsid w:val="00757084"/>
    <w:rsid w:val="0076326F"/>
    <w:rsid w:val="007A1889"/>
    <w:rsid w:val="007A710D"/>
    <w:rsid w:val="007C1057"/>
    <w:rsid w:val="007D7C7E"/>
    <w:rsid w:val="00847C7D"/>
    <w:rsid w:val="00873A56"/>
    <w:rsid w:val="00874B79"/>
    <w:rsid w:val="008A58B8"/>
    <w:rsid w:val="008A7C91"/>
    <w:rsid w:val="008B0FF4"/>
    <w:rsid w:val="008B2FF1"/>
    <w:rsid w:val="008D7068"/>
    <w:rsid w:val="008E0FC6"/>
    <w:rsid w:val="008E2DE5"/>
    <w:rsid w:val="00906180"/>
    <w:rsid w:val="00915B46"/>
    <w:rsid w:val="00917654"/>
    <w:rsid w:val="00922B4A"/>
    <w:rsid w:val="00923DEA"/>
    <w:rsid w:val="00931D73"/>
    <w:rsid w:val="009345FD"/>
    <w:rsid w:val="009371FF"/>
    <w:rsid w:val="009431EF"/>
    <w:rsid w:val="009A49D5"/>
    <w:rsid w:val="009D0AE1"/>
    <w:rsid w:val="009E281C"/>
    <w:rsid w:val="009F2DF2"/>
    <w:rsid w:val="00A00F42"/>
    <w:rsid w:val="00A469B6"/>
    <w:rsid w:val="00A6562A"/>
    <w:rsid w:val="00A7339E"/>
    <w:rsid w:val="00AB48E8"/>
    <w:rsid w:val="00AC42E3"/>
    <w:rsid w:val="00AE268F"/>
    <w:rsid w:val="00AE6623"/>
    <w:rsid w:val="00AF58B0"/>
    <w:rsid w:val="00B1165B"/>
    <w:rsid w:val="00B227E5"/>
    <w:rsid w:val="00B31009"/>
    <w:rsid w:val="00B6384D"/>
    <w:rsid w:val="00B81402"/>
    <w:rsid w:val="00B9073A"/>
    <w:rsid w:val="00BC0D17"/>
    <w:rsid w:val="00BD0DFF"/>
    <w:rsid w:val="00BD6006"/>
    <w:rsid w:val="00BD6EC4"/>
    <w:rsid w:val="00BE5EB4"/>
    <w:rsid w:val="00C40328"/>
    <w:rsid w:val="00C41B81"/>
    <w:rsid w:val="00C55F54"/>
    <w:rsid w:val="00C62A82"/>
    <w:rsid w:val="00C64191"/>
    <w:rsid w:val="00C81943"/>
    <w:rsid w:val="00C823A9"/>
    <w:rsid w:val="00C83AC9"/>
    <w:rsid w:val="00C86D44"/>
    <w:rsid w:val="00C92173"/>
    <w:rsid w:val="00CA008F"/>
    <w:rsid w:val="00CA414E"/>
    <w:rsid w:val="00CA49CC"/>
    <w:rsid w:val="00CD4422"/>
    <w:rsid w:val="00CE0BF6"/>
    <w:rsid w:val="00D11D93"/>
    <w:rsid w:val="00D135E7"/>
    <w:rsid w:val="00D20907"/>
    <w:rsid w:val="00D46DF0"/>
    <w:rsid w:val="00D51EBF"/>
    <w:rsid w:val="00D63DBC"/>
    <w:rsid w:val="00D64EEA"/>
    <w:rsid w:val="00D65E9C"/>
    <w:rsid w:val="00D76283"/>
    <w:rsid w:val="00D96F25"/>
    <w:rsid w:val="00DA2975"/>
    <w:rsid w:val="00DA5C72"/>
    <w:rsid w:val="00DC010E"/>
    <w:rsid w:val="00DC67E9"/>
    <w:rsid w:val="00DD39DF"/>
    <w:rsid w:val="00DF7D60"/>
    <w:rsid w:val="00E07C17"/>
    <w:rsid w:val="00E149FD"/>
    <w:rsid w:val="00E4323E"/>
    <w:rsid w:val="00E77AE8"/>
    <w:rsid w:val="00E8636C"/>
    <w:rsid w:val="00E904EA"/>
    <w:rsid w:val="00E966E0"/>
    <w:rsid w:val="00E9707D"/>
    <w:rsid w:val="00EF1F53"/>
    <w:rsid w:val="00EF6BE4"/>
    <w:rsid w:val="00F043D9"/>
    <w:rsid w:val="00F112F7"/>
    <w:rsid w:val="00F42579"/>
    <w:rsid w:val="00F605B3"/>
    <w:rsid w:val="00F61F28"/>
    <w:rsid w:val="00F634B7"/>
    <w:rsid w:val="00F77B37"/>
    <w:rsid w:val="00F83484"/>
    <w:rsid w:val="00F931DA"/>
    <w:rsid w:val="00F94B79"/>
    <w:rsid w:val="00F958F3"/>
    <w:rsid w:val="00FC2115"/>
    <w:rsid w:val="00FC626B"/>
    <w:rsid w:val="00FD077C"/>
    <w:rsid w:val="00FE3720"/>
    <w:rsid w:val="00FE580D"/>
    <w:rsid w:val="00FF31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80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F6FD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E58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E580D"/>
    <w:rPr>
      <w:rFonts w:ascii="AdvOT24cc410c.B" w:hAnsi="AdvOT24cc410c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FE580D"/>
    <w:rPr>
      <w:rFonts w:ascii="AdvOT4a6296b1" w:hAnsi="AdvOT4a6296b1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E97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707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7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707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F6FD1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涂涂</dc:creator>
  <cp:lastModifiedBy>YK</cp:lastModifiedBy>
  <cp:revision>86</cp:revision>
  <dcterms:created xsi:type="dcterms:W3CDTF">2020-10-20T07:38:00Z</dcterms:created>
  <dcterms:modified xsi:type="dcterms:W3CDTF">2023-08-07T02:23:00Z</dcterms:modified>
</cp:coreProperties>
</file>